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8E486" w14:textId="6E542343" w:rsidR="00884E40" w:rsidRDefault="00884E40" w:rsidP="00884E40">
      <w:bookmarkStart w:id="0" w:name="_Hlk101487739"/>
      <w:r w:rsidRPr="0018587E">
        <w:rPr>
          <w:rFonts w:hint="eastAsia"/>
          <w:color w:val="FF0000"/>
        </w:rPr>
        <w:t>S</w:t>
      </w:r>
      <w:r w:rsidRPr="0018587E">
        <w:rPr>
          <w:color w:val="FF0000"/>
        </w:rPr>
        <w:t>upplementary Figure 1</w:t>
      </w:r>
      <w:bookmarkEnd w:id="0"/>
      <w:r w:rsidR="00942B55">
        <w:t xml:space="preserve">. </w:t>
      </w:r>
      <w:r w:rsidR="00942B55" w:rsidRPr="00942B55">
        <w:t>Genotype identification of mice</w:t>
      </w:r>
      <w:r w:rsidR="00DB309D">
        <w:t xml:space="preserve">. </w:t>
      </w:r>
      <w:r w:rsidR="00DB309D" w:rsidRPr="00DB309D">
        <w:t xml:space="preserve">Genotype </w:t>
      </w:r>
      <w:r w:rsidR="00DB309D">
        <w:t xml:space="preserve">of RAGE-/- mice was </w:t>
      </w:r>
      <w:r w:rsidR="001471B6">
        <w:t>con</w:t>
      </w:r>
      <w:r w:rsidR="00DB309D">
        <w:t>f</w:t>
      </w:r>
      <w:r w:rsidR="001471B6">
        <w:t>i</w:t>
      </w:r>
      <w:r w:rsidR="00DB309D">
        <w:t>rmed by RT-PCR (</w:t>
      </w:r>
      <w:r w:rsidR="00DB309D" w:rsidRPr="00660BE6">
        <w:rPr>
          <w:b/>
          <w:bCs/>
        </w:rPr>
        <w:t>A</w:t>
      </w:r>
      <w:r w:rsidR="00DB309D">
        <w:t>) and western blot (</w:t>
      </w:r>
      <w:r w:rsidR="00DB309D" w:rsidRPr="00660BE6">
        <w:rPr>
          <w:b/>
          <w:bCs/>
        </w:rPr>
        <w:t>B</w:t>
      </w:r>
      <w:r w:rsidR="00DB309D">
        <w:t>).</w:t>
      </w:r>
      <w:r w:rsidR="00DB309D" w:rsidRPr="00DB309D">
        <w:rPr>
          <w:rFonts w:hint="eastAsia"/>
        </w:rPr>
        <w:t xml:space="preserve"> </w:t>
      </w:r>
      <w:r w:rsidR="00DB309D">
        <w:rPr>
          <w:rFonts w:hint="eastAsia"/>
        </w:rPr>
        <w:t>K</w:t>
      </w:r>
      <w:r w:rsidR="00DB309D">
        <w:t xml:space="preserve">O, RAGE knockout; HT, </w:t>
      </w:r>
      <w:r w:rsidR="00DB309D" w:rsidRPr="00DD4F4F">
        <w:t>Heterozygote</w:t>
      </w:r>
      <w:r w:rsidR="00DB309D">
        <w:t>.</w:t>
      </w:r>
    </w:p>
    <w:p w14:paraId="04ACF3A2" w14:textId="6DA6F656" w:rsidR="00F15A90" w:rsidRDefault="00DB309D">
      <w:r>
        <w:rPr>
          <w:noProof/>
        </w:rPr>
        <w:drawing>
          <wp:inline distT="0" distB="0" distL="0" distR="0" wp14:anchorId="3C47CCD5" wp14:editId="38353E62">
            <wp:extent cx="5270500" cy="137160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74A1F" w14:textId="77777777" w:rsidR="007A533F" w:rsidRDefault="007A533F"/>
    <w:p w14:paraId="60FD9CBD" w14:textId="21B6EEC7" w:rsidR="00172093" w:rsidRDefault="00343278">
      <w:r w:rsidRPr="0018587E">
        <w:rPr>
          <w:color w:val="FF0000"/>
        </w:rPr>
        <w:t xml:space="preserve">Supplementary </w:t>
      </w:r>
      <w:r w:rsidR="000A4F59" w:rsidRPr="0018587E">
        <w:rPr>
          <w:rFonts w:hint="eastAsia"/>
          <w:color w:val="FF0000"/>
        </w:rPr>
        <w:t>T</w:t>
      </w:r>
      <w:r w:rsidR="000A4F59" w:rsidRPr="0018587E">
        <w:rPr>
          <w:color w:val="FF0000"/>
        </w:rPr>
        <w:t>able 1</w:t>
      </w:r>
      <w:r w:rsidR="000A4F59">
        <w:t>. primer sequences</w:t>
      </w:r>
    </w:p>
    <w:p w14:paraId="326668CA" w14:textId="77777777" w:rsidR="006455A6" w:rsidRDefault="006455A6"/>
    <w:tbl>
      <w:tblPr>
        <w:tblStyle w:val="a7"/>
        <w:tblW w:w="6096" w:type="dxa"/>
        <w:tblInd w:w="-5" w:type="dxa"/>
        <w:tblLook w:val="04A0" w:firstRow="1" w:lastRow="0" w:firstColumn="1" w:lastColumn="0" w:noHBand="0" w:noVBand="1"/>
      </w:tblPr>
      <w:tblGrid>
        <w:gridCol w:w="1702"/>
        <w:gridCol w:w="4394"/>
      </w:tblGrid>
      <w:tr w:rsidR="000A4F59" w14:paraId="4F698371" w14:textId="77777777" w:rsidTr="007467F4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F693D" w14:textId="77777777" w:rsidR="000A4F59" w:rsidRDefault="000A4F59" w:rsidP="000A4F59">
            <w:pPr>
              <w:spacing w:line="360" w:lineRule="auto"/>
            </w:pPr>
            <w:r w:rsidRPr="007944B5">
              <w:t>Gene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5137D" w14:textId="77777777" w:rsidR="000A4F59" w:rsidRPr="003C4190" w:rsidRDefault="000A4F59" w:rsidP="000A4F59">
            <w:pPr>
              <w:spacing w:line="360" w:lineRule="auto"/>
            </w:pPr>
            <w:r>
              <w:rPr>
                <w:rFonts w:hint="eastAsia"/>
              </w:rPr>
              <w:t>P</w:t>
            </w:r>
            <w:r>
              <w:t>rimer sequence (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→</w:t>
            </w:r>
            <w:r>
              <w:t>3</w:t>
            </w:r>
            <w:proofErr w:type="gramStart"/>
            <w:r>
              <w:t>’</w:t>
            </w:r>
            <w:proofErr w:type="gramEnd"/>
            <w:r>
              <w:t>)</w:t>
            </w:r>
          </w:p>
        </w:tc>
      </w:tr>
      <w:tr w:rsidR="000A4F59" w14:paraId="0AC14260" w14:textId="77777777" w:rsidTr="007467F4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46882" w14:textId="77777777" w:rsidR="000A4F59" w:rsidRDefault="000A4F59" w:rsidP="000A4F59">
            <w:pPr>
              <w:spacing w:line="360" w:lineRule="auto"/>
            </w:pPr>
            <w:r>
              <w:rPr>
                <w:rFonts w:hint="eastAsia"/>
              </w:rPr>
              <w:t>m</w:t>
            </w:r>
            <w:r>
              <w:t>ouse ACTB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A10A0" w14:textId="77777777" w:rsidR="000A4F59" w:rsidRDefault="000A4F59" w:rsidP="000A4F59">
            <w:pPr>
              <w:spacing w:line="360" w:lineRule="auto"/>
            </w:pPr>
            <w:r w:rsidRPr="003C4190">
              <w:t>F: GGCTGTATTCCCCTCCATCG</w:t>
            </w:r>
          </w:p>
          <w:p w14:paraId="71ACBC50" w14:textId="77777777" w:rsidR="000A4F59" w:rsidRPr="003C4190" w:rsidRDefault="000A4F59" w:rsidP="000A4F59">
            <w:pPr>
              <w:spacing w:line="360" w:lineRule="auto"/>
            </w:pPr>
            <w:r w:rsidRPr="007944B5">
              <w:t>R:</w:t>
            </w:r>
            <w:r>
              <w:t xml:space="preserve"> </w:t>
            </w:r>
            <w:r w:rsidRPr="007944B5">
              <w:t>CCAGTTGGTAACAATGCCATGT</w:t>
            </w:r>
          </w:p>
        </w:tc>
      </w:tr>
      <w:tr w:rsidR="000A4F59" w14:paraId="789A6577" w14:textId="77777777" w:rsidTr="007467F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31C1359" w14:textId="77777777" w:rsidR="000A4F59" w:rsidRDefault="000A4F59" w:rsidP="000A4F59">
            <w:pPr>
              <w:spacing w:line="360" w:lineRule="auto"/>
            </w:pPr>
            <w:r>
              <w:rPr>
                <w:rFonts w:hint="eastAsia"/>
              </w:rPr>
              <w:t>m</w:t>
            </w:r>
            <w:r>
              <w:t>ouse KIM-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71F1931" w14:textId="77777777" w:rsidR="000A4F59" w:rsidRDefault="000A4F59" w:rsidP="000A4F59">
            <w:pPr>
              <w:spacing w:line="360" w:lineRule="auto"/>
            </w:pPr>
            <w:r>
              <w:t xml:space="preserve">F: </w:t>
            </w:r>
            <w:r w:rsidRPr="00117879">
              <w:t>ACATATCGTGGAATCACAACGAC</w:t>
            </w:r>
          </w:p>
          <w:p w14:paraId="5F16612A" w14:textId="77777777" w:rsidR="000A4F59" w:rsidRDefault="000A4F59" w:rsidP="000A4F59">
            <w:pPr>
              <w:spacing w:line="360" w:lineRule="auto"/>
            </w:pPr>
            <w:r>
              <w:t xml:space="preserve">R: </w:t>
            </w:r>
            <w:r w:rsidRPr="00117879">
              <w:t>ACAAGCAGAAGATGGGCATTG</w:t>
            </w:r>
          </w:p>
        </w:tc>
      </w:tr>
      <w:tr w:rsidR="000A4F59" w14:paraId="7402B99A" w14:textId="77777777" w:rsidTr="007467F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63384EF" w14:textId="77777777" w:rsidR="000A4F59" w:rsidRDefault="000A4F59" w:rsidP="000A4F59">
            <w:pPr>
              <w:spacing w:line="360" w:lineRule="auto"/>
            </w:pPr>
            <w:r>
              <w:t xml:space="preserve">mouse </w:t>
            </w:r>
            <w:r>
              <w:rPr>
                <w:rFonts w:hint="eastAsia"/>
              </w:rPr>
              <w:t>T</w:t>
            </w:r>
            <w:r>
              <w:t>NF</w:t>
            </w:r>
            <w:r w:rsidRPr="001D502B">
              <w:rPr>
                <w:rFonts w:cs="Times New Roman"/>
              </w:rPr>
              <w:t>-α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17FA4A9" w14:textId="77777777" w:rsidR="000A4F59" w:rsidRDefault="000A4F59" w:rsidP="000A4F59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 xml:space="preserve">: </w:t>
            </w:r>
            <w:r w:rsidRPr="003D100B">
              <w:t>TTCTCATTCCTGCTTGTGG</w:t>
            </w:r>
          </w:p>
          <w:p w14:paraId="68DCA715" w14:textId="77777777" w:rsidR="000A4F59" w:rsidRDefault="000A4F59" w:rsidP="000A4F59">
            <w:pPr>
              <w:spacing w:line="360" w:lineRule="auto"/>
            </w:pPr>
            <w:r w:rsidRPr="007944B5">
              <w:t>R: TTGGGAACTTCTCATCCCT</w:t>
            </w:r>
          </w:p>
        </w:tc>
      </w:tr>
      <w:tr w:rsidR="000A4F59" w14:paraId="6F01B35A" w14:textId="77777777" w:rsidTr="007467F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7973525" w14:textId="77777777" w:rsidR="000A4F59" w:rsidRDefault="000A4F59" w:rsidP="000A4F59">
            <w:pPr>
              <w:spacing w:line="360" w:lineRule="auto"/>
            </w:pPr>
            <w:r>
              <w:t xml:space="preserve">mouse </w:t>
            </w:r>
            <w:r>
              <w:rPr>
                <w:rFonts w:hint="eastAsia"/>
              </w:rPr>
              <w:t>C</w:t>
            </w:r>
            <w:r>
              <w:t>OX-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EDE8B01" w14:textId="77777777" w:rsidR="000A4F59" w:rsidRDefault="000A4F59" w:rsidP="000A4F59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 xml:space="preserve">: </w:t>
            </w:r>
            <w:r w:rsidRPr="00873364">
              <w:t>CACAGGATTTGACCAGTATAAGTG</w:t>
            </w:r>
          </w:p>
          <w:p w14:paraId="6A8798E7" w14:textId="77777777" w:rsidR="000A4F59" w:rsidRDefault="000A4F59" w:rsidP="000A4F59">
            <w:pPr>
              <w:spacing w:line="360" w:lineRule="auto"/>
            </w:pPr>
            <w:r w:rsidRPr="007944B5">
              <w:t>R: GTCAGAAATTCAGGTGTAGTACAG</w:t>
            </w:r>
          </w:p>
        </w:tc>
      </w:tr>
      <w:tr w:rsidR="000A4F59" w14:paraId="12610F94" w14:textId="77777777" w:rsidTr="007467F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F4A70F1" w14:textId="77777777" w:rsidR="000A4F59" w:rsidRDefault="000A4F59" w:rsidP="000A4F59">
            <w:pPr>
              <w:spacing w:line="360" w:lineRule="auto"/>
            </w:pPr>
            <w:r>
              <w:t xml:space="preserve">mouse </w:t>
            </w:r>
            <w:r>
              <w:rPr>
                <w:rFonts w:hint="eastAsia"/>
              </w:rPr>
              <w:t>M</w:t>
            </w:r>
            <w:r>
              <w:t>CP-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5DBA118" w14:textId="77777777" w:rsidR="000A4F59" w:rsidRDefault="000A4F59" w:rsidP="000A4F59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 xml:space="preserve">: </w:t>
            </w:r>
            <w:r w:rsidRPr="00873364">
              <w:t>CAACTCTCACTGAAGCCAG</w:t>
            </w:r>
          </w:p>
          <w:p w14:paraId="65C003DD" w14:textId="77777777" w:rsidR="000A4F59" w:rsidRDefault="000A4F59" w:rsidP="000A4F59">
            <w:pPr>
              <w:spacing w:line="360" w:lineRule="auto"/>
            </w:pPr>
            <w:r w:rsidRPr="007944B5">
              <w:t>R: TTAACTGCATCTGGCTGAG</w:t>
            </w:r>
          </w:p>
        </w:tc>
      </w:tr>
      <w:tr w:rsidR="000A4F59" w14:paraId="4A6C9409" w14:textId="77777777" w:rsidTr="007467F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09F4F86" w14:textId="77777777" w:rsidR="000A4F59" w:rsidRDefault="000A4F59" w:rsidP="000A4F59">
            <w:pPr>
              <w:spacing w:line="360" w:lineRule="auto"/>
            </w:pPr>
            <w:r>
              <w:t xml:space="preserve">mouse </w:t>
            </w:r>
            <w:r>
              <w:rPr>
                <w:rFonts w:hint="eastAsia"/>
              </w:rPr>
              <w:t>I</w:t>
            </w:r>
            <w:r>
              <w:t>L-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ABA8857" w14:textId="77777777" w:rsidR="000A4F59" w:rsidRDefault="000A4F59" w:rsidP="000A4F59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 xml:space="preserve">: </w:t>
            </w:r>
            <w:r w:rsidRPr="00873364">
              <w:t>TACCACTTCACAAGTCGGA</w:t>
            </w:r>
          </w:p>
          <w:p w14:paraId="110D6872" w14:textId="77777777" w:rsidR="000A4F59" w:rsidRDefault="000A4F59" w:rsidP="000A4F59">
            <w:pPr>
              <w:spacing w:line="360" w:lineRule="auto"/>
            </w:pPr>
            <w:r w:rsidRPr="007944B5">
              <w:t>R: AATTGCCATTGCACAACTC</w:t>
            </w:r>
          </w:p>
        </w:tc>
      </w:tr>
      <w:tr w:rsidR="009C20B9" w14:paraId="4392B1D6" w14:textId="77777777" w:rsidTr="007467F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F26139E" w14:textId="62C4D585" w:rsidR="009C20B9" w:rsidRDefault="009C20B9" w:rsidP="000A4F59">
            <w:pPr>
              <w:spacing w:line="360" w:lineRule="auto"/>
            </w:pPr>
            <w:r>
              <w:rPr>
                <w:rFonts w:hint="eastAsia"/>
              </w:rPr>
              <w:t>mouse</w:t>
            </w:r>
            <w:r>
              <w:t xml:space="preserve"> Bcl-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3EFA44A" w14:textId="1DDDB76B" w:rsidR="009C20B9" w:rsidRDefault="009C20B9" w:rsidP="000A4F59">
            <w:pPr>
              <w:spacing w:line="360" w:lineRule="auto"/>
            </w:pPr>
            <w:r w:rsidRPr="009C20B9">
              <w:t>F: TGACTGAGTACCTGAACCG</w:t>
            </w:r>
          </w:p>
          <w:p w14:paraId="32CB7D4D" w14:textId="002D4353" w:rsidR="009C20B9" w:rsidRDefault="009C20B9" w:rsidP="000A4F59">
            <w:pPr>
              <w:spacing w:line="360" w:lineRule="auto"/>
            </w:pPr>
            <w:r w:rsidRPr="009C20B9">
              <w:t>R: TAGTTCCACAAAGGCATCC</w:t>
            </w:r>
          </w:p>
        </w:tc>
      </w:tr>
      <w:tr w:rsidR="009C20B9" w14:paraId="5E84A523" w14:textId="77777777" w:rsidTr="007467F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42CF2BE" w14:textId="10A5C7C5" w:rsidR="009C20B9" w:rsidRDefault="009C20B9" w:rsidP="000A4F59">
            <w:pPr>
              <w:spacing w:line="360" w:lineRule="auto"/>
            </w:pPr>
            <w:r>
              <w:rPr>
                <w:rFonts w:hint="eastAsia"/>
              </w:rPr>
              <w:t>m</w:t>
            </w:r>
            <w:r>
              <w:t>ouse BA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B1FE826" w14:textId="78BF5791" w:rsidR="009C20B9" w:rsidRDefault="009C20B9" w:rsidP="000A4F59">
            <w:pPr>
              <w:spacing w:line="360" w:lineRule="auto"/>
            </w:pPr>
            <w:r w:rsidRPr="009C20B9">
              <w:t>F: CTGCAGAGGATGATTGCTG</w:t>
            </w:r>
          </w:p>
          <w:p w14:paraId="0B69378C" w14:textId="7FBA1F4A" w:rsidR="009C20B9" w:rsidRDefault="009C20B9" w:rsidP="000A4F59">
            <w:pPr>
              <w:spacing w:line="360" w:lineRule="auto"/>
            </w:pPr>
            <w:r w:rsidRPr="009C20B9">
              <w:t>R: ATCAGCAAACATGTCAGCT</w:t>
            </w:r>
          </w:p>
        </w:tc>
      </w:tr>
      <w:tr w:rsidR="000A4F59" w14:paraId="1625AA57" w14:textId="77777777" w:rsidTr="007467F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2780712" w14:textId="77777777" w:rsidR="000A4F59" w:rsidRDefault="000A4F59" w:rsidP="000A4F59">
            <w:pPr>
              <w:spacing w:line="360" w:lineRule="auto"/>
            </w:pPr>
            <w:r>
              <w:t>mouse C</w:t>
            </w:r>
            <w:r>
              <w:rPr>
                <w:rFonts w:hint="eastAsia"/>
              </w:rPr>
              <w:t>pt</w:t>
            </w:r>
            <w:r>
              <w:t>1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1B4034D" w14:textId="77777777" w:rsidR="000A4F59" w:rsidRDefault="000A4F59" w:rsidP="000A4F59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 xml:space="preserve">: </w:t>
            </w:r>
            <w:r w:rsidRPr="00496A66">
              <w:t>GGTCTTCTCGGGTCGAAAGC</w:t>
            </w:r>
          </w:p>
          <w:p w14:paraId="41EF5892" w14:textId="77777777" w:rsidR="000A4F59" w:rsidRDefault="000A4F59" w:rsidP="000A4F59">
            <w:pPr>
              <w:spacing w:line="360" w:lineRule="auto"/>
            </w:pPr>
            <w:r w:rsidRPr="007944B5">
              <w:t>R: TCCTCCCACCAGTCACTCAC</w:t>
            </w:r>
          </w:p>
        </w:tc>
      </w:tr>
      <w:tr w:rsidR="000A4F59" w14:paraId="5113F753" w14:textId="77777777" w:rsidTr="007467F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E048227" w14:textId="77777777" w:rsidR="000A4F59" w:rsidRDefault="000A4F59" w:rsidP="000A4F59">
            <w:pPr>
              <w:spacing w:line="360" w:lineRule="auto"/>
            </w:pPr>
            <w:r>
              <w:t xml:space="preserve">mouse </w:t>
            </w:r>
            <w:r>
              <w:rPr>
                <w:rFonts w:hint="eastAsia"/>
              </w:rPr>
              <w:t>mt</w:t>
            </w:r>
            <w:r>
              <w:t>ND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E01F4FF" w14:textId="77777777" w:rsidR="000A4F59" w:rsidRDefault="000A4F59" w:rsidP="000A4F59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 xml:space="preserve">: </w:t>
            </w:r>
            <w:r w:rsidRPr="00813643">
              <w:t>ATCCTCCCAGGATTTGGAAT</w:t>
            </w:r>
          </w:p>
          <w:p w14:paraId="3C20CAE1" w14:textId="77777777" w:rsidR="000A4F59" w:rsidRDefault="000A4F59" w:rsidP="000A4F59">
            <w:pPr>
              <w:spacing w:line="360" w:lineRule="auto"/>
            </w:pPr>
            <w:r>
              <w:rPr>
                <w:rFonts w:hint="eastAsia"/>
              </w:rPr>
              <w:t>R:</w:t>
            </w:r>
            <w:r>
              <w:t xml:space="preserve"> </w:t>
            </w:r>
            <w:r w:rsidRPr="00813643">
              <w:t>ACCGGTAGGAATTGCGATAA</w:t>
            </w:r>
          </w:p>
        </w:tc>
      </w:tr>
      <w:tr w:rsidR="000A4F59" w14:paraId="4088C6FA" w14:textId="77777777" w:rsidTr="007467F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03FFFA" w14:textId="77777777" w:rsidR="000A4F59" w:rsidRDefault="000A4F59" w:rsidP="000A4F59">
            <w:pPr>
              <w:spacing w:line="360" w:lineRule="auto"/>
            </w:pPr>
            <w:r>
              <w:lastRenderedPageBreak/>
              <w:t>mouse PGC-</w:t>
            </w:r>
            <w:r w:rsidRPr="001D502B">
              <w:rPr>
                <w:rFonts w:cs="Times New Roman"/>
              </w:rPr>
              <w:t>1α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27FBE9C" w14:textId="77777777" w:rsidR="000A4F59" w:rsidRDefault="000A4F59" w:rsidP="000A4F59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 xml:space="preserve">: </w:t>
            </w:r>
            <w:r w:rsidRPr="003C4190">
              <w:t>AGTCCCATACACAACCGCAG</w:t>
            </w:r>
          </w:p>
          <w:p w14:paraId="59C047A1" w14:textId="77777777" w:rsidR="000A4F59" w:rsidRDefault="000A4F59" w:rsidP="000A4F59">
            <w:pPr>
              <w:spacing w:line="360" w:lineRule="auto"/>
            </w:pPr>
            <w:r w:rsidRPr="007944B5">
              <w:t>R: CCCTTGGGGTCATTTGGTGA</w:t>
            </w:r>
          </w:p>
        </w:tc>
      </w:tr>
      <w:tr w:rsidR="000A4F59" w14:paraId="1DB4B665" w14:textId="77777777" w:rsidTr="007467F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A463657" w14:textId="77777777" w:rsidR="000A4F59" w:rsidRDefault="000A4F59" w:rsidP="000A4F59">
            <w:pPr>
              <w:spacing w:line="360" w:lineRule="auto"/>
            </w:pPr>
            <w:r>
              <w:rPr>
                <w:rFonts w:hint="eastAsia"/>
              </w:rPr>
              <w:t>rat</w:t>
            </w:r>
            <w:r>
              <w:t xml:space="preserve"> ACT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29F996C" w14:textId="77777777" w:rsidR="000A4F59" w:rsidRDefault="000A4F59" w:rsidP="000A4F59">
            <w:pPr>
              <w:spacing w:line="360" w:lineRule="auto"/>
            </w:pPr>
            <w:r>
              <w:t xml:space="preserve">R: </w:t>
            </w:r>
            <w:r w:rsidRPr="008C4DF3">
              <w:t>CTAGGAGCCAGGGCAGTAATCT</w:t>
            </w:r>
          </w:p>
          <w:p w14:paraId="4FCD9AB3" w14:textId="77777777" w:rsidR="000A4F59" w:rsidRDefault="000A4F59" w:rsidP="000A4F59">
            <w:pPr>
              <w:spacing w:line="360" w:lineRule="auto"/>
            </w:pPr>
            <w:r>
              <w:t xml:space="preserve">F: </w:t>
            </w:r>
            <w:r w:rsidRPr="008C4DF3">
              <w:t>AAGACCTCTATGCCAACACAGTG</w:t>
            </w:r>
          </w:p>
        </w:tc>
      </w:tr>
      <w:tr w:rsidR="000A4F59" w14:paraId="48BD7DCE" w14:textId="77777777" w:rsidTr="007467F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8C613B6" w14:textId="77777777" w:rsidR="000A4F59" w:rsidRDefault="000A4F59" w:rsidP="000A4F59">
            <w:pPr>
              <w:spacing w:line="360" w:lineRule="auto"/>
            </w:pPr>
            <w:r>
              <w:rPr>
                <w:rFonts w:hint="eastAsia"/>
              </w:rPr>
              <w:t>r</w:t>
            </w:r>
            <w:r>
              <w:t>at AC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1EF10D9" w14:textId="77777777" w:rsidR="000A4F59" w:rsidRDefault="000A4F59" w:rsidP="000A4F59">
            <w:pPr>
              <w:spacing w:line="360" w:lineRule="auto"/>
            </w:pPr>
            <w:r>
              <w:t xml:space="preserve">F: </w:t>
            </w:r>
            <w:r w:rsidRPr="009B6668">
              <w:t>GAGTCTGGCTACTACTTGGA</w:t>
            </w:r>
          </w:p>
          <w:p w14:paraId="6B66259A" w14:textId="77777777" w:rsidR="000A4F59" w:rsidRDefault="000A4F59" w:rsidP="000A4F59">
            <w:pPr>
              <w:spacing w:line="360" w:lineRule="auto"/>
            </w:pPr>
            <w:r>
              <w:t xml:space="preserve">R: </w:t>
            </w:r>
            <w:r w:rsidRPr="009B6668">
              <w:t>ATACGCCTGAAACATGATCTG</w:t>
            </w:r>
          </w:p>
        </w:tc>
      </w:tr>
      <w:tr w:rsidR="000A4F59" w14:paraId="051A2AC4" w14:textId="77777777" w:rsidTr="007467F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890213A" w14:textId="77777777" w:rsidR="000A4F59" w:rsidRDefault="000A4F59" w:rsidP="000A4F59">
            <w:pPr>
              <w:spacing w:line="360" w:lineRule="auto"/>
            </w:pPr>
            <w:r>
              <w:rPr>
                <w:rFonts w:hint="eastAsia"/>
              </w:rPr>
              <w:t>r</w:t>
            </w:r>
            <w:r>
              <w:t>at SCD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C577C4C" w14:textId="77777777" w:rsidR="000A4F59" w:rsidRDefault="000A4F59" w:rsidP="000A4F59">
            <w:pPr>
              <w:spacing w:line="360" w:lineRule="auto"/>
            </w:pPr>
            <w:r>
              <w:t xml:space="preserve">F: </w:t>
            </w:r>
            <w:r w:rsidRPr="009B6668">
              <w:t>ACATGCTCCAAGAGATCTCC</w:t>
            </w:r>
          </w:p>
          <w:p w14:paraId="03483B5E" w14:textId="77777777" w:rsidR="000A4F59" w:rsidRDefault="000A4F59" w:rsidP="000A4F59">
            <w:pPr>
              <w:spacing w:line="360" w:lineRule="auto"/>
            </w:pPr>
            <w:r>
              <w:t xml:space="preserve">R: </w:t>
            </w:r>
            <w:r w:rsidRPr="009B6668">
              <w:t>GTCCATTCTGCAGGTTTCC</w:t>
            </w:r>
          </w:p>
        </w:tc>
      </w:tr>
      <w:tr w:rsidR="000A4F59" w14:paraId="21F0614E" w14:textId="77777777" w:rsidTr="007467F4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75BB9" w14:textId="1245ED49" w:rsidR="000A4F59" w:rsidRDefault="000A4F59" w:rsidP="000A4F59">
            <w:pPr>
              <w:spacing w:line="360" w:lineRule="auto"/>
            </w:pPr>
            <w:r>
              <w:rPr>
                <w:rFonts w:hint="eastAsia"/>
              </w:rPr>
              <w:t>r</w:t>
            </w:r>
            <w:r>
              <w:t>at F</w:t>
            </w:r>
            <w:r w:rsidR="00154C5D">
              <w:t>ASN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6B3B8" w14:textId="77777777" w:rsidR="000A4F59" w:rsidRDefault="000A4F59" w:rsidP="000A4F59">
            <w:pPr>
              <w:spacing w:line="360" w:lineRule="auto"/>
            </w:pPr>
            <w:r>
              <w:t xml:space="preserve">F: </w:t>
            </w:r>
            <w:r w:rsidRPr="009B6668">
              <w:t>TTAATTGGCTCCACCAAATCC</w:t>
            </w:r>
          </w:p>
          <w:p w14:paraId="39197D80" w14:textId="77777777" w:rsidR="000A4F59" w:rsidRDefault="000A4F59" w:rsidP="000A4F59">
            <w:pPr>
              <w:spacing w:line="360" w:lineRule="auto"/>
            </w:pPr>
            <w:r>
              <w:t xml:space="preserve">R: </w:t>
            </w:r>
            <w:r w:rsidRPr="009B6668">
              <w:t>GGATAACAGCACCTTGGTC</w:t>
            </w:r>
          </w:p>
        </w:tc>
      </w:tr>
    </w:tbl>
    <w:p w14:paraId="4AB60F22" w14:textId="1CDA623E" w:rsidR="000A4F59" w:rsidRDefault="000A4F59"/>
    <w:p w14:paraId="00F7ACE9" w14:textId="402CB06E" w:rsidR="00A230A4" w:rsidRDefault="00F15A90">
      <w:r w:rsidRPr="0018587E">
        <w:rPr>
          <w:rFonts w:hint="eastAsia"/>
          <w:color w:val="FF0000"/>
        </w:rPr>
        <w:t>S</w:t>
      </w:r>
      <w:r w:rsidRPr="0018587E">
        <w:rPr>
          <w:color w:val="FF0000"/>
        </w:rPr>
        <w:t>upplementary Figure 2</w:t>
      </w:r>
      <w:r w:rsidR="0070257C">
        <w:t xml:space="preserve">. </w:t>
      </w:r>
      <w:r w:rsidR="0070257C" w:rsidRPr="0070257C">
        <w:t>Effect of FPS-ZM1 on cell viability determined by CCK-8</w:t>
      </w:r>
      <w:r w:rsidR="00C407BD">
        <w:t xml:space="preserve">. </w:t>
      </w:r>
      <w:r w:rsidR="00C407BD" w:rsidRPr="00C407BD">
        <w:t>One-way ANOVA was used to compare means between groups. Data are expressed as mean ± SEM. ****</w:t>
      </w:r>
      <w:r w:rsidR="00C407BD" w:rsidRPr="003E4FE8">
        <w:rPr>
          <w:i/>
          <w:iCs/>
        </w:rPr>
        <w:t>P</w:t>
      </w:r>
      <w:r w:rsidR="00C407BD" w:rsidRPr="00C407BD">
        <w:t xml:space="preserve"> &lt; 0.0001; FPS, FPS-ZM1.</w:t>
      </w:r>
    </w:p>
    <w:p w14:paraId="43A1EADC" w14:textId="3E7C1409" w:rsidR="00A230A4" w:rsidRPr="000A4F59" w:rsidRDefault="000D7544">
      <w:r>
        <w:rPr>
          <w:rFonts w:hint="eastAsia"/>
          <w:noProof/>
        </w:rPr>
        <w:drawing>
          <wp:inline distT="0" distB="0" distL="0" distR="0" wp14:anchorId="52F11D08" wp14:editId="58C0828B">
            <wp:extent cx="2881492" cy="247748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58"/>
                    <a:stretch/>
                  </pic:blipFill>
                  <pic:spPr bwMode="auto">
                    <a:xfrm>
                      <a:off x="0" y="0"/>
                      <a:ext cx="2898311" cy="2491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230A4" w:rsidRPr="000A4F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5A938" w14:textId="77777777" w:rsidR="007D59ED" w:rsidRDefault="007D59ED" w:rsidP="000A4F59">
      <w:r>
        <w:separator/>
      </w:r>
    </w:p>
  </w:endnote>
  <w:endnote w:type="continuationSeparator" w:id="0">
    <w:p w14:paraId="780F4AB1" w14:textId="77777777" w:rsidR="007D59ED" w:rsidRDefault="007D59ED" w:rsidP="000A4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301EF" w14:textId="77777777" w:rsidR="007D59ED" w:rsidRDefault="007D59ED" w:rsidP="000A4F59">
      <w:r>
        <w:separator/>
      </w:r>
    </w:p>
  </w:footnote>
  <w:footnote w:type="continuationSeparator" w:id="0">
    <w:p w14:paraId="07D6DA84" w14:textId="77777777" w:rsidR="007D59ED" w:rsidRDefault="007D59ED" w:rsidP="000A4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DAB"/>
    <w:rsid w:val="000A4F59"/>
    <w:rsid w:val="000D7544"/>
    <w:rsid w:val="001471B6"/>
    <w:rsid w:val="00154C5D"/>
    <w:rsid w:val="00172093"/>
    <w:rsid w:val="0018587E"/>
    <w:rsid w:val="0027465F"/>
    <w:rsid w:val="00343278"/>
    <w:rsid w:val="00351CCC"/>
    <w:rsid w:val="003560A8"/>
    <w:rsid w:val="003E4FE8"/>
    <w:rsid w:val="006455A6"/>
    <w:rsid w:val="00660BE6"/>
    <w:rsid w:val="0070257C"/>
    <w:rsid w:val="00715DAB"/>
    <w:rsid w:val="007A533F"/>
    <w:rsid w:val="007D59ED"/>
    <w:rsid w:val="00884E40"/>
    <w:rsid w:val="00942B55"/>
    <w:rsid w:val="00990BA2"/>
    <w:rsid w:val="009C20B9"/>
    <w:rsid w:val="00A230A4"/>
    <w:rsid w:val="00BA0A91"/>
    <w:rsid w:val="00C0645A"/>
    <w:rsid w:val="00C407BD"/>
    <w:rsid w:val="00DB309D"/>
    <w:rsid w:val="00DD4F4F"/>
    <w:rsid w:val="00F1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ECB13A"/>
  <w15:chartTrackingRefBased/>
  <w15:docId w15:val="{1A24518C-A1AE-45F5-971A-E1CC0F31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E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4F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4F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4F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4F59"/>
    <w:rPr>
      <w:sz w:val="18"/>
      <w:szCs w:val="18"/>
    </w:rPr>
  </w:style>
  <w:style w:type="table" w:styleId="a7">
    <w:name w:val="Table Grid"/>
    <w:basedOn w:val="a1"/>
    <w:uiPriority w:val="39"/>
    <w:rsid w:val="000A4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强</dc:creator>
  <cp:keywords/>
  <dc:description/>
  <cp:lastModifiedBy>王 强</cp:lastModifiedBy>
  <cp:revision>20</cp:revision>
  <dcterms:created xsi:type="dcterms:W3CDTF">2022-03-28T14:53:00Z</dcterms:created>
  <dcterms:modified xsi:type="dcterms:W3CDTF">2022-04-28T15:16:00Z</dcterms:modified>
</cp:coreProperties>
</file>